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5652" w:rsidRDefault="008B5652"/>
    <w:p w:rsidR="00A77013" w:rsidRDefault="00A77013">
      <w:bookmarkStart w:id="0" w:name="_GoBack"/>
      <w:bookmarkEnd w:id="0"/>
    </w:p>
    <w:p w:rsidR="00DB0192" w:rsidRPr="00DB0192" w:rsidRDefault="00DB0192" w:rsidP="00DB0192">
      <w:pPr>
        <w:rPr>
          <w:lang w:val="en-US"/>
        </w:rPr>
      </w:pPr>
      <w:r w:rsidRPr="00DB0192">
        <w:rPr>
          <w:lang w:val="en-US"/>
        </w:rPr>
        <w:t>Supplementary Table S</w:t>
      </w:r>
      <w:r>
        <w:rPr>
          <w:lang w:val="en-US"/>
        </w:rPr>
        <w:t>4</w:t>
      </w:r>
      <w:r w:rsidRPr="00DB0192">
        <w:rPr>
          <w:lang w:val="en-US"/>
        </w:rPr>
        <w:t>: Important features identified by One-way ANOVA and post-hoc analysis (Fisher’s LSD) comparing the expression of immune signatures in the IMMETCOLS Clusters.</w:t>
      </w:r>
    </w:p>
    <w:p w:rsidR="00DB0192" w:rsidRPr="00DB0192" w:rsidRDefault="00DB0192">
      <w:pPr>
        <w:rPr>
          <w:lang w:val="en-US"/>
        </w:rPr>
      </w:pPr>
    </w:p>
    <w:tbl>
      <w:tblPr>
        <w:tblW w:w="100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83"/>
        <w:gridCol w:w="1002"/>
        <w:gridCol w:w="1002"/>
        <w:gridCol w:w="1002"/>
        <w:gridCol w:w="902"/>
        <w:gridCol w:w="1663"/>
        <w:gridCol w:w="1623"/>
        <w:gridCol w:w="1623"/>
      </w:tblGrid>
      <w:tr w:rsidR="00DB0192" w:rsidRPr="00DB0192" w:rsidTr="00DB0192">
        <w:trPr>
          <w:trHeight w:val="149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DB0192">
              <w:rPr>
                <w:rFonts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Signatures</w:t>
            </w:r>
            <w:proofErr w:type="spellEnd"/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DB019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>f.value</w:t>
            </w:r>
            <w:proofErr w:type="spellEnd"/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DB019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>p.value</w:t>
            </w:r>
            <w:proofErr w:type="spellEnd"/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>(</w:t>
            </w:r>
            <w:proofErr w:type="gramStart"/>
            <w:r w:rsidRPr="00DB019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>-)LOG</w:t>
            </w:r>
            <w:proofErr w:type="gramEnd"/>
            <w:r w:rsidRPr="00DB019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>10(p)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>FDR</w:t>
            </w:r>
          </w:p>
        </w:tc>
        <w:tc>
          <w:tcPr>
            <w:tcW w:w="490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DB019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>Fisher's</w:t>
            </w:r>
            <w:proofErr w:type="spellEnd"/>
            <w:r w:rsidRPr="00DB019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 xml:space="preserve"> LSD</w:t>
            </w:r>
          </w:p>
        </w:tc>
      </w:tr>
      <w:tr w:rsidR="00DB0192" w:rsidRPr="00DB0192" w:rsidTr="00DB0192">
        <w:trPr>
          <w:trHeight w:val="149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DB019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Macrophages</w:t>
            </w:r>
            <w:proofErr w:type="spellEnd"/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67.84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81E-144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47.74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,35E-143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1 - Cluster_3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2 - Cluster_3</w:t>
            </w:r>
          </w:p>
        </w:tc>
      </w:tr>
      <w:tr w:rsidR="00DB0192" w:rsidRPr="00DB0192" w:rsidTr="00DB0192">
        <w:trPr>
          <w:trHeight w:val="149"/>
        </w:trPr>
        <w:tc>
          <w:tcPr>
            <w:tcW w:w="11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CD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86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7,14E-1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17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4,64E-1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1 - Cluster_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2 - Cluster_3</w:t>
            </w:r>
          </w:p>
        </w:tc>
      </w:tr>
      <w:tr w:rsidR="00DB0192" w:rsidRPr="00DB0192" w:rsidTr="00DB0192">
        <w:trPr>
          <w:trHeight w:val="170"/>
        </w:trPr>
        <w:tc>
          <w:tcPr>
            <w:tcW w:w="11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NK </w:t>
            </w:r>
            <w:proofErr w:type="spellStart"/>
            <w:r w:rsidRPr="00DB019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cell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46.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,43E-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61.6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05E-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1 - Cluster_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2 - Cluster_3</w:t>
            </w:r>
          </w:p>
        </w:tc>
      </w:tr>
      <w:tr w:rsidR="00DB0192" w:rsidRPr="00DB0192" w:rsidTr="00DB0192">
        <w:trPr>
          <w:trHeight w:val="149"/>
        </w:trPr>
        <w:tc>
          <w:tcPr>
            <w:tcW w:w="11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DB019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Neutrophil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24.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,23E-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52.6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7,23E-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1 - Cluster_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2 - Cluster_3</w:t>
            </w:r>
          </w:p>
        </w:tc>
      </w:tr>
      <w:tr w:rsidR="00DB0192" w:rsidRPr="00DB0192" w:rsidTr="00DB0192">
        <w:trPr>
          <w:trHeight w:val="149"/>
        </w:trPr>
        <w:tc>
          <w:tcPr>
            <w:tcW w:w="11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T </w:t>
            </w:r>
            <w:proofErr w:type="spellStart"/>
            <w:r w:rsidRPr="00DB019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cell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22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08E-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51.9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,80E-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1 - Cluster_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DB0192" w:rsidRPr="00DB0192" w:rsidTr="00DB0192">
        <w:trPr>
          <w:trHeight w:val="149"/>
        </w:trPr>
        <w:tc>
          <w:tcPr>
            <w:tcW w:w="11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T </w:t>
            </w:r>
            <w:proofErr w:type="spellStart"/>
            <w:r w:rsidRPr="00DB019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reg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21.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,20E-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51.4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6,93E-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1 - Cluster_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DB0192" w:rsidRPr="00DB0192" w:rsidTr="00DB0192">
        <w:trPr>
          <w:trHeight w:val="149"/>
        </w:trPr>
        <w:tc>
          <w:tcPr>
            <w:tcW w:w="11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Th1 </w:t>
            </w:r>
            <w:proofErr w:type="spellStart"/>
            <w:r w:rsidRPr="00DB019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cell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12.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53E-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47.8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,85E-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1 - Cluster_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DB0192" w:rsidRPr="00DB0192" w:rsidTr="00DB0192">
        <w:trPr>
          <w:trHeight w:val="149"/>
        </w:trPr>
        <w:tc>
          <w:tcPr>
            <w:tcW w:w="11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CD8-T </w:t>
            </w:r>
            <w:proofErr w:type="spellStart"/>
            <w:r w:rsidRPr="00DB019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cell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92.4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4,85E-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9.3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7,88E-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1 - Cluster_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DB0192" w:rsidRPr="00DB0192" w:rsidTr="00DB0192">
        <w:trPr>
          <w:trHeight w:val="149"/>
        </w:trPr>
        <w:tc>
          <w:tcPr>
            <w:tcW w:w="11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Th2 </w:t>
            </w:r>
            <w:proofErr w:type="spellStart"/>
            <w:r w:rsidRPr="00DB019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cell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86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88E-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6.7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,71E-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</w:tr>
      <w:tr w:rsidR="00DB0192" w:rsidRPr="00DB0192" w:rsidTr="00DB0192">
        <w:trPr>
          <w:trHeight w:val="149"/>
        </w:trPr>
        <w:tc>
          <w:tcPr>
            <w:tcW w:w="11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D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67.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35E-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8.8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75E-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1 - Cluster_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DB0192" w:rsidRPr="00DB0192" w:rsidTr="00DB0192">
        <w:trPr>
          <w:trHeight w:val="149"/>
        </w:trPr>
        <w:tc>
          <w:tcPr>
            <w:tcW w:w="11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DB019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Bcell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47.5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,64E-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0.4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4,30E-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1 - Cluster_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2 - Cluster_3</w:t>
            </w:r>
          </w:p>
        </w:tc>
      </w:tr>
      <w:tr w:rsidR="00DB0192" w:rsidRPr="00DB0192" w:rsidTr="00DB0192">
        <w:trPr>
          <w:trHeight w:val="149"/>
        </w:trPr>
        <w:tc>
          <w:tcPr>
            <w:tcW w:w="11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DB019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Cytotoxic</w:t>
            </w:r>
            <w:proofErr w:type="spellEnd"/>
            <w:r w:rsidRPr="00DB019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DB019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cell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5.1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41E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0.8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53E-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2 - Cluster_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DB0192" w:rsidRPr="00DB0192" w:rsidTr="00DB0192">
        <w:trPr>
          <w:trHeight w:val="149"/>
        </w:trPr>
        <w:tc>
          <w:tcPr>
            <w:tcW w:w="11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T </w:t>
            </w:r>
            <w:proofErr w:type="spellStart"/>
            <w:r w:rsidRPr="00DB019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helper</w:t>
            </w:r>
            <w:proofErr w:type="spellEnd"/>
            <w:r w:rsidRPr="00DB019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DB019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cell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43.79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0.0125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9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0.01258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DB019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2 - Cluster_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B0192" w:rsidRPr="00DB0192" w:rsidRDefault="00DB0192" w:rsidP="00DB019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</w:tbl>
    <w:p w:rsidR="00DB0192" w:rsidRDefault="00DB0192"/>
    <w:sectPr w:rsidR="00DB0192" w:rsidSect="008B56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5867"/>
    <w:rsid w:val="00455867"/>
    <w:rsid w:val="008B5652"/>
    <w:rsid w:val="008B6F0C"/>
    <w:rsid w:val="00A77013"/>
    <w:rsid w:val="00B32359"/>
    <w:rsid w:val="00C13C02"/>
    <w:rsid w:val="00C80809"/>
    <w:rsid w:val="00D77002"/>
    <w:rsid w:val="00DB0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2755D8"/>
  <w15:docId w15:val="{945077C1-3B77-4764-A817-E9A5F4509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5652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558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5586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B01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40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293</Characters>
  <Application>Microsoft Office Word</Application>
  <DocSecurity>0</DocSecurity>
  <Lines>10</Lines>
  <Paragraphs>3</Paragraphs>
  <ScaleCrop>false</ScaleCrop>
  <Company>Consorci Sanitari Clínic</Company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dor</dc:creator>
  <cp:lastModifiedBy>PEDROSA, LEIRE (IDIBAPS)</cp:lastModifiedBy>
  <cp:revision>3</cp:revision>
  <dcterms:created xsi:type="dcterms:W3CDTF">2022-07-22T07:29:00Z</dcterms:created>
  <dcterms:modified xsi:type="dcterms:W3CDTF">2022-08-16T08:01:00Z</dcterms:modified>
</cp:coreProperties>
</file>